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0EB9CE6" w:rsidR="00DB4B2C" w:rsidRPr="00410502" w:rsidRDefault="00FA04C5" w:rsidP="00FA04C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20F5267" w:rsidR="00DB4B2C" w:rsidRPr="00410502" w:rsidRDefault="00FA04C5" w:rsidP="00FA04C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7D0476A" w:rsidR="00DB4B2C" w:rsidRPr="00410502" w:rsidRDefault="00FA04C5" w:rsidP="00FA04C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8F1E76" w:rsidR="00DB4B2C" w:rsidRPr="00410502" w:rsidRDefault="00FA04C5" w:rsidP="00FA04C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E4A6B19" w:rsidR="00DB4B2C" w:rsidRPr="00410502" w:rsidRDefault="00FA04C5" w:rsidP="00FA04C5">
                <w:pPr>
                  <w:rPr>
                    <w:rFonts w:ascii="Arial" w:hAnsi="Arial" w:cs="Arial"/>
                    <w:sz w:val="20"/>
                    <w:szCs w:val="20"/>
                  </w:rPr>
                </w:pPr>
                <w:r>
                  <w:rPr>
                    <w:rFonts w:ascii="Arial" w:hAnsi="Arial" w:cs="Arial"/>
                    <w:sz w:val="20"/>
                    <w:szCs w:val="20"/>
                  </w:rPr>
                  <w:t>Not report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274CE8" w:rsidR="00DB4B2C" w:rsidRPr="00410502" w:rsidRDefault="00E66277" w:rsidP="00FA04C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A1D2842" w:rsidR="00DB4B2C" w:rsidRPr="00410502" w:rsidRDefault="00E66277" w:rsidP="00E66277">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E54D42" w:rsidR="00DB4B2C" w:rsidRPr="00410502" w:rsidRDefault="00E66277" w:rsidP="00E66277">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305F44" w:rsidR="00DB4B2C" w:rsidRPr="00410502" w:rsidRDefault="00E66277" w:rsidP="00E66277">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20890F" w:rsidR="00DB4B2C" w:rsidRPr="00410502" w:rsidRDefault="00E66277" w:rsidP="00E66277">
                <w:pPr>
                  <w:rPr>
                    <w:rFonts w:ascii="Arial" w:hAnsi="Arial" w:cs="Arial"/>
                    <w:sz w:val="20"/>
                    <w:szCs w:val="20"/>
                  </w:rPr>
                </w:pPr>
                <w:r>
                  <w:rPr>
                    <w:rFonts w:ascii="Arial" w:hAnsi="Arial" w:cs="Arial"/>
                    <w:sz w:val="20"/>
                    <w:szCs w:val="20"/>
                  </w:rPr>
                  <w:t>8</w:t>
                </w:r>
                <w:r w:rsidR="000E3A89">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7D05D98" w:rsidR="00DB4B2C" w:rsidRPr="00410502" w:rsidRDefault="00E66277" w:rsidP="00E66277">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F06A5D2" w:rsidR="00DB4B2C" w:rsidRPr="00410502" w:rsidRDefault="00D810AC" w:rsidP="00D810AC">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0AA02A4" w:rsidR="00DB4B2C" w:rsidRPr="00410502" w:rsidRDefault="00E66277" w:rsidP="00E66277">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44A00E4" w:rsidR="00DB4B2C" w:rsidRPr="00410502" w:rsidRDefault="00E66277" w:rsidP="00E66277">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A6B0787" w:rsidR="00DB4B2C" w:rsidRPr="00410502" w:rsidRDefault="00E66277" w:rsidP="00E66277">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04AE6B5" w:rsidR="00DB4B2C" w:rsidRPr="00410502" w:rsidRDefault="00D810AC" w:rsidP="00D810AC">
                <w:pPr>
                  <w:rPr>
                    <w:rFonts w:ascii="Arial" w:hAnsi="Arial" w:cs="Arial"/>
                    <w:sz w:val="20"/>
                    <w:szCs w:val="20"/>
                  </w:rPr>
                </w:pPr>
                <w:r>
                  <w:rPr>
                    <w:rFonts w:ascii="Arial" w:hAnsi="Arial" w:cs="Arial"/>
                    <w:sz w:val="20"/>
                    <w:szCs w:val="20"/>
                  </w:rPr>
                  <w:t>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7D74CBF" w:rsidR="00DB4B2C" w:rsidRPr="00410502" w:rsidRDefault="00E66277" w:rsidP="00E66277">
                <w:pPr>
                  <w:rPr>
                    <w:rFonts w:ascii="Arial" w:hAnsi="Arial" w:cs="Arial"/>
                    <w:sz w:val="20"/>
                    <w:szCs w:val="20"/>
                  </w:rPr>
                </w:pPr>
                <w:r>
                  <w:rPr>
                    <w:rFonts w:ascii="Arial" w:hAnsi="Arial" w:cs="Arial"/>
                    <w:sz w:val="20"/>
                    <w:szCs w:val="20"/>
                  </w:rPr>
                  <w:t>11-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71AA70" w:rsidR="00DB4B2C" w:rsidRPr="00410502" w:rsidRDefault="00E66277" w:rsidP="00E66277">
                <w:pPr>
                  <w:rPr>
                    <w:rFonts w:ascii="Arial" w:hAnsi="Arial" w:cs="Arial"/>
                    <w:sz w:val="20"/>
                    <w:szCs w:val="20"/>
                  </w:rPr>
                </w:pPr>
                <w:r>
                  <w:rPr>
                    <w:rFonts w:ascii="Arial" w:hAnsi="Arial" w:cs="Arial"/>
                    <w:sz w:val="20"/>
                    <w:szCs w:val="20"/>
                  </w:rPr>
                  <w:t>14-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67D1454" w:rsidR="00DB4B2C" w:rsidRPr="00410502" w:rsidRDefault="00E66277" w:rsidP="00E66277">
                <w:pPr>
                  <w:rPr>
                    <w:rFonts w:ascii="Arial" w:hAnsi="Arial" w:cs="Arial"/>
                    <w:sz w:val="20"/>
                    <w:szCs w:val="20"/>
                  </w:rPr>
                </w:pPr>
                <w:r>
                  <w:rPr>
                    <w:rFonts w:ascii="Arial" w:hAnsi="Arial" w:cs="Arial"/>
                    <w:sz w:val="20"/>
                    <w:szCs w:val="20"/>
                  </w:rPr>
                  <w:t>19-21</w:t>
                </w:r>
              </w:p>
            </w:tc>
          </w:sdtContent>
        </w:sdt>
        <w:bookmarkStart w:id="0" w:name="_GoBack"/>
        <w:bookmarkEnd w:id="0"/>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1366AD5" w:rsidR="00DB4B2C" w:rsidRPr="00410502" w:rsidRDefault="00E66277" w:rsidP="00E66277">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F455955" w:rsidR="00DB4B2C" w:rsidRPr="00410502" w:rsidRDefault="00E66277" w:rsidP="00E66277">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CD4E9F3" w:rsidR="00DB4B2C" w:rsidRPr="00410502" w:rsidRDefault="00E66277" w:rsidP="00E66277">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BA0361" w14:textId="77777777" w:rsidR="00993214" w:rsidRDefault="00993214" w:rsidP="008F00FC">
      <w:pPr>
        <w:spacing w:after="0" w:line="240" w:lineRule="auto"/>
      </w:pPr>
      <w:r>
        <w:separator/>
      </w:r>
    </w:p>
  </w:endnote>
  <w:endnote w:type="continuationSeparator" w:id="0">
    <w:p w14:paraId="7C0656C7" w14:textId="77777777" w:rsidR="00993214" w:rsidRDefault="0099321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9321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178864A"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859FE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8D34F9">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66495" w14:textId="77777777" w:rsidR="00993214" w:rsidRDefault="00993214" w:rsidP="008F00FC">
      <w:pPr>
        <w:spacing w:after="0" w:line="240" w:lineRule="auto"/>
      </w:pPr>
      <w:r>
        <w:separator/>
      </w:r>
    </w:p>
  </w:footnote>
  <w:footnote w:type="continuationSeparator" w:id="0">
    <w:p w14:paraId="3BA286FA" w14:textId="77777777" w:rsidR="00993214" w:rsidRDefault="0099321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B3DB8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DA7F0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E3A89"/>
    <w:rsid w:val="00102EB3"/>
    <w:rsid w:val="00105EFB"/>
    <w:rsid w:val="00114815"/>
    <w:rsid w:val="001200B5"/>
    <w:rsid w:val="00167758"/>
    <w:rsid w:val="00177075"/>
    <w:rsid w:val="00193894"/>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22C6"/>
    <w:rsid w:val="007B5C73"/>
    <w:rsid w:val="00836836"/>
    <w:rsid w:val="00866B8D"/>
    <w:rsid w:val="00873B4E"/>
    <w:rsid w:val="0087486E"/>
    <w:rsid w:val="00882287"/>
    <w:rsid w:val="008B1BDC"/>
    <w:rsid w:val="008C47EA"/>
    <w:rsid w:val="008D2992"/>
    <w:rsid w:val="008D34F9"/>
    <w:rsid w:val="008D69B6"/>
    <w:rsid w:val="008F00FC"/>
    <w:rsid w:val="008F4300"/>
    <w:rsid w:val="00920DCD"/>
    <w:rsid w:val="00953702"/>
    <w:rsid w:val="009672BA"/>
    <w:rsid w:val="0099321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0AC"/>
    <w:rsid w:val="00DB140C"/>
    <w:rsid w:val="00DB4B2C"/>
    <w:rsid w:val="00DE5B2B"/>
    <w:rsid w:val="00E36760"/>
    <w:rsid w:val="00E37439"/>
    <w:rsid w:val="00E453DC"/>
    <w:rsid w:val="00E66277"/>
    <w:rsid w:val="00E7703B"/>
    <w:rsid w:val="00E83084"/>
    <w:rsid w:val="00E86273"/>
    <w:rsid w:val="00E960E8"/>
    <w:rsid w:val="00EB3A3C"/>
    <w:rsid w:val="00EF3309"/>
    <w:rsid w:val="00F63586"/>
    <w:rsid w:val="00F63BDD"/>
    <w:rsid w:val="00F661BF"/>
    <w:rsid w:val="00F8401A"/>
    <w:rsid w:val="00F911F0"/>
    <w:rsid w:val="00FA04C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8A58E95-DF7A-45D9-AA0B-F87F3EFE7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B0718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9E8BE58-5E4A-4BD0-9AF8-4972635A2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danze Cynthia</cp:lastModifiedBy>
  <cp:revision>8</cp:revision>
  <cp:lastPrinted>2018-11-16T17:06:00Z</cp:lastPrinted>
  <dcterms:created xsi:type="dcterms:W3CDTF">2026-03-12T20:04:00Z</dcterms:created>
  <dcterms:modified xsi:type="dcterms:W3CDTF">2026-03-12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